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left="1980" w:hanging="1980"/>
        <w:rPr/>
      </w:pPr>
      <w:r>
        <w:rPr/>
        <w:t>Additional file 2: List of abbreviation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N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ponecti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1B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yclin-dependent kinase inhibitor 1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YR6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ysteine-rich angiogenic inducer 6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V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oefficient of vari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t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hreshold cyc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expression of a target gene normalized to the housekeeping gene HPRT-CCM or CDKN1B applying the formula 2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</w:t>
            </w:r>
            <w:r>
              <w:rPr>
                <w:rFonts w:cs="Arial" w:ascii="Arial" w:hAnsi="Arial"/>
                <w:color w:val="000000"/>
                <w:vertAlign w:val="superscript"/>
              </w:rPr>
              <w:t>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EMBs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endomyocardial biopsi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DF1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rowth-differentiation factor 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PRT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ypoxanthine-guanine phosphoribosyltransfera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PRT-AB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I inventoried Taqman® gene assay for HPR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PRT-CCM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PRT gene assay designed by the Institute of Medical Immunology at the Charité-Campus Mitt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L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nterleuki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MGB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minor groove bind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MMP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matrix metalloproteina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NFATC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nuclear factor of activated T-cell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</w:rPr>
              <w:t>PBMCs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</w:rPr>
              <w:t>peripheral blood mononuclear cell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reAmp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reamplific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</w:rPr>
              <w:t>reverse transcrip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SRT-PreAmp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multiplex preamplification procedure following a sequence specific reverse transcrip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s-ED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inhibitor of metalloproteinas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fac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a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necrosis factor alph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PreAmp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amplification using the </w:t>
            </w:r>
            <w:r>
              <w:rPr>
                <w:rFonts w:cs="Arial" w:ascii="Arial" w:hAnsi="Arial"/>
                <w:bCs/>
              </w:rPr>
              <w:t>Taqman® PreAmp Master Mi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TLR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Toll-like recep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BC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cell receptor V constant (region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BV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cell receptor V beta (region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A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okinase-type plasminogen activator</w:t>
            </w:r>
          </w:p>
        </w:tc>
      </w:tr>
    </w:tbl>
    <w:p>
      <w:pPr>
        <w:pStyle w:val="Normal"/>
        <w:spacing w:lineRule="auto" w:line="480"/>
        <w:ind w:left="1800" w:hanging="1800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360" w:hanging="360"/>
      <w:jc w:val="both"/>
      <w:outlineLvl w:val="3"/>
    </w:pPr>
    <w:rPr>
      <w:rFonts w:ascii="Arial" w:hAnsi="Arial" w:cs="Arial"/>
      <w:b/>
      <w:bCs/>
      <w:sz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4T15:15:00Z</dcterms:created>
  <dc:creator>Dr. Michel Noutsias</dc:creator>
  <dc:description/>
  <cp:keywords/>
  <dc:language>en-US</dc:language>
  <cp:lastModifiedBy>Dr. Michel Noutsias</cp:lastModifiedBy>
  <dcterms:modified xsi:type="dcterms:W3CDTF">2008-01-06T19:55:00Z</dcterms:modified>
  <cp:revision>9</cp:revision>
  <dc:subject/>
  <dc:title>Additional file 2: List of abbreviations</dc:title>
</cp:coreProperties>
</file>